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FF15" w14:textId="1B8D84FA" w:rsidR="008046EE" w:rsidRPr="00D86447" w:rsidRDefault="008046EE" w:rsidP="00D86447">
      <w:pPr>
        <w:rPr>
          <w:b/>
          <w:bCs/>
          <w:sz w:val="28"/>
          <w:szCs w:val="28"/>
          <w:u w:val="single"/>
        </w:rPr>
      </w:pPr>
      <w:r w:rsidRPr="00D86447">
        <w:rPr>
          <w:b/>
          <w:bCs/>
          <w:sz w:val="28"/>
          <w:szCs w:val="28"/>
          <w:u w:val="single"/>
        </w:rPr>
        <w:t xml:space="preserve">Appendix </w:t>
      </w:r>
      <w:r w:rsidR="00D86447" w:rsidRPr="00D86447">
        <w:rPr>
          <w:b/>
          <w:bCs/>
          <w:sz w:val="28"/>
          <w:szCs w:val="28"/>
          <w:u w:val="single"/>
        </w:rPr>
        <w:t>B</w:t>
      </w:r>
      <w:r w:rsidRPr="00D86447">
        <w:rPr>
          <w:b/>
          <w:bCs/>
          <w:sz w:val="28"/>
          <w:szCs w:val="28"/>
          <w:u w:val="single"/>
        </w:rPr>
        <w:t>: Data extraction instrument</w:t>
      </w:r>
    </w:p>
    <w:p w14:paraId="16FF6D30" w14:textId="6F70D4EE" w:rsidR="00A1590F" w:rsidRDefault="00A159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1"/>
        <w:gridCol w:w="5373"/>
      </w:tblGrid>
      <w:tr w:rsidR="00A1590F" w14:paraId="64235B46" w14:textId="77777777" w:rsidTr="00A1590F">
        <w:trPr>
          <w:trHeight w:val="478"/>
        </w:trPr>
        <w:tc>
          <w:tcPr>
            <w:tcW w:w="3471" w:type="dxa"/>
          </w:tcPr>
          <w:p w14:paraId="78B60AAE" w14:textId="6006718A" w:rsidR="00A1590F" w:rsidRPr="00A1590F" w:rsidRDefault="00A1590F">
            <w:pPr>
              <w:rPr>
                <w:b/>
                <w:bCs/>
              </w:rPr>
            </w:pPr>
            <w:r w:rsidRPr="00A1590F">
              <w:rPr>
                <w:b/>
                <w:bCs/>
              </w:rPr>
              <w:t>Study Characteristic</w:t>
            </w:r>
          </w:p>
        </w:tc>
        <w:tc>
          <w:tcPr>
            <w:tcW w:w="5373" w:type="dxa"/>
          </w:tcPr>
          <w:p w14:paraId="7AC49F62" w14:textId="77777777" w:rsidR="00A1590F" w:rsidRDefault="00A1590F"/>
        </w:tc>
      </w:tr>
      <w:tr w:rsidR="00A1590F" w14:paraId="7159F1CB" w14:textId="77777777" w:rsidTr="00A1590F">
        <w:trPr>
          <w:trHeight w:val="478"/>
        </w:trPr>
        <w:tc>
          <w:tcPr>
            <w:tcW w:w="3471" w:type="dxa"/>
          </w:tcPr>
          <w:p w14:paraId="1E0DC85F" w14:textId="6B22B609" w:rsidR="00A1590F" w:rsidRDefault="00A1590F">
            <w:r w:rsidRPr="00A1590F">
              <w:t>Year</w:t>
            </w:r>
          </w:p>
        </w:tc>
        <w:tc>
          <w:tcPr>
            <w:tcW w:w="5373" w:type="dxa"/>
          </w:tcPr>
          <w:p w14:paraId="11CC9AC3" w14:textId="77777777" w:rsidR="00A1590F" w:rsidRDefault="00A1590F"/>
        </w:tc>
      </w:tr>
      <w:tr w:rsidR="00A1590F" w14:paraId="24E80FA5" w14:textId="77777777" w:rsidTr="00A1590F">
        <w:trPr>
          <w:trHeight w:val="478"/>
        </w:trPr>
        <w:tc>
          <w:tcPr>
            <w:tcW w:w="3471" w:type="dxa"/>
          </w:tcPr>
          <w:p w14:paraId="229DF97A" w14:textId="654423DD" w:rsidR="00A1590F" w:rsidRDefault="00A1590F">
            <w:r>
              <w:t xml:space="preserve">First </w:t>
            </w:r>
            <w:r w:rsidRPr="00A1590F">
              <w:t>Author</w:t>
            </w:r>
          </w:p>
        </w:tc>
        <w:tc>
          <w:tcPr>
            <w:tcW w:w="5373" w:type="dxa"/>
          </w:tcPr>
          <w:p w14:paraId="21787332" w14:textId="77777777" w:rsidR="00A1590F" w:rsidRDefault="00A1590F"/>
        </w:tc>
      </w:tr>
      <w:tr w:rsidR="00A1590F" w14:paraId="58CFD11C" w14:textId="77777777" w:rsidTr="00A1590F">
        <w:trPr>
          <w:trHeight w:val="501"/>
        </w:trPr>
        <w:tc>
          <w:tcPr>
            <w:tcW w:w="3471" w:type="dxa"/>
          </w:tcPr>
          <w:p w14:paraId="5CA5650D" w14:textId="580F7D3B" w:rsidR="00A1590F" w:rsidRDefault="00A1590F">
            <w:r w:rsidRPr="00A1590F">
              <w:t>Country</w:t>
            </w:r>
          </w:p>
        </w:tc>
        <w:tc>
          <w:tcPr>
            <w:tcW w:w="5373" w:type="dxa"/>
          </w:tcPr>
          <w:p w14:paraId="50228EDF" w14:textId="77777777" w:rsidR="00A1590F" w:rsidRDefault="00A1590F"/>
        </w:tc>
      </w:tr>
      <w:tr w:rsidR="00A1590F" w14:paraId="10BFAEFE" w14:textId="77777777" w:rsidTr="00A1590F">
        <w:trPr>
          <w:trHeight w:val="478"/>
        </w:trPr>
        <w:tc>
          <w:tcPr>
            <w:tcW w:w="3471" w:type="dxa"/>
          </w:tcPr>
          <w:p w14:paraId="6224177F" w14:textId="78F7DE13" w:rsidR="00A1590F" w:rsidRDefault="00A1590F">
            <w:r w:rsidRPr="00A1590F">
              <w:t>Study Design</w:t>
            </w:r>
          </w:p>
        </w:tc>
        <w:tc>
          <w:tcPr>
            <w:tcW w:w="5373" w:type="dxa"/>
          </w:tcPr>
          <w:p w14:paraId="1DA652B5" w14:textId="77777777" w:rsidR="00A1590F" w:rsidRDefault="00A1590F"/>
        </w:tc>
      </w:tr>
      <w:tr w:rsidR="00A1590F" w14:paraId="75FDD4EA" w14:textId="77777777" w:rsidTr="00A1590F">
        <w:trPr>
          <w:trHeight w:val="478"/>
        </w:trPr>
        <w:tc>
          <w:tcPr>
            <w:tcW w:w="3471" w:type="dxa"/>
          </w:tcPr>
          <w:p w14:paraId="4608A5CF" w14:textId="4EF3C5CB" w:rsidR="00A1590F" w:rsidRDefault="00A1590F">
            <w:r w:rsidRPr="00A1590F">
              <w:t>Sample Size</w:t>
            </w:r>
          </w:p>
        </w:tc>
        <w:tc>
          <w:tcPr>
            <w:tcW w:w="5373" w:type="dxa"/>
          </w:tcPr>
          <w:p w14:paraId="54CDCB51" w14:textId="77777777" w:rsidR="00A1590F" w:rsidRDefault="00A1590F"/>
        </w:tc>
      </w:tr>
      <w:tr w:rsidR="00A1590F" w14:paraId="38757C75" w14:textId="77777777" w:rsidTr="00A1590F">
        <w:trPr>
          <w:trHeight w:val="478"/>
        </w:trPr>
        <w:tc>
          <w:tcPr>
            <w:tcW w:w="3471" w:type="dxa"/>
          </w:tcPr>
          <w:p w14:paraId="7858FB82" w14:textId="3863279F" w:rsidR="00A1590F" w:rsidRDefault="00A1590F">
            <w:r>
              <w:t>Percentage</w:t>
            </w:r>
            <w:r w:rsidRPr="00A1590F">
              <w:t xml:space="preserve"> Male</w:t>
            </w:r>
          </w:p>
        </w:tc>
        <w:tc>
          <w:tcPr>
            <w:tcW w:w="5373" w:type="dxa"/>
          </w:tcPr>
          <w:p w14:paraId="08B59082" w14:textId="77777777" w:rsidR="00A1590F" w:rsidRDefault="00A1590F"/>
        </w:tc>
      </w:tr>
      <w:tr w:rsidR="00A1590F" w14:paraId="418A9A74" w14:textId="77777777" w:rsidTr="00A1590F">
        <w:trPr>
          <w:trHeight w:val="501"/>
        </w:trPr>
        <w:tc>
          <w:tcPr>
            <w:tcW w:w="3471" w:type="dxa"/>
          </w:tcPr>
          <w:p w14:paraId="36DFEF09" w14:textId="484273D9" w:rsidR="00A1590F" w:rsidRDefault="00A1590F">
            <w:r w:rsidRPr="00A1590F">
              <w:t>Age (mean and SD)</w:t>
            </w:r>
          </w:p>
        </w:tc>
        <w:tc>
          <w:tcPr>
            <w:tcW w:w="5373" w:type="dxa"/>
          </w:tcPr>
          <w:p w14:paraId="47E1EE95" w14:textId="77777777" w:rsidR="00A1590F" w:rsidRDefault="00A1590F"/>
        </w:tc>
      </w:tr>
      <w:tr w:rsidR="00A1590F" w14:paraId="37818443" w14:textId="77777777" w:rsidTr="00A1590F">
        <w:trPr>
          <w:trHeight w:val="478"/>
        </w:trPr>
        <w:tc>
          <w:tcPr>
            <w:tcW w:w="3471" w:type="dxa"/>
          </w:tcPr>
          <w:p w14:paraId="108865D8" w14:textId="73F63B00" w:rsidR="00A1590F" w:rsidRDefault="00A1590F">
            <w:r w:rsidRPr="00A1590F">
              <w:t>Population</w:t>
            </w:r>
          </w:p>
        </w:tc>
        <w:tc>
          <w:tcPr>
            <w:tcW w:w="5373" w:type="dxa"/>
          </w:tcPr>
          <w:p w14:paraId="5BB7DC0B" w14:textId="77777777" w:rsidR="00A1590F" w:rsidRDefault="00A1590F"/>
        </w:tc>
      </w:tr>
      <w:tr w:rsidR="00A1590F" w14:paraId="0D518F84" w14:textId="77777777" w:rsidTr="00A1590F">
        <w:trPr>
          <w:trHeight w:val="981"/>
        </w:trPr>
        <w:tc>
          <w:tcPr>
            <w:tcW w:w="3471" w:type="dxa"/>
          </w:tcPr>
          <w:p w14:paraId="2483A8F5" w14:textId="6DFF3DE4" w:rsidR="00A1590F" w:rsidRDefault="00A1590F">
            <w:r w:rsidRPr="00A1590F">
              <w:t>Study Duration and/or Follow Up Period</w:t>
            </w:r>
          </w:p>
        </w:tc>
        <w:tc>
          <w:tcPr>
            <w:tcW w:w="5373" w:type="dxa"/>
          </w:tcPr>
          <w:p w14:paraId="69F59492" w14:textId="77777777" w:rsidR="00A1590F" w:rsidRDefault="00A1590F"/>
        </w:tc>
      </w:tr>
      <w:tr w:rsidR="00A1590F" w14:paraId="3197AC89" w14:textId="77777777" w:rsidTr="00A1590F">
        <w:trPr>
          <w:trHeight w:val="981"/>
        </w:trPr>
        <w:tc>
          <w:tcPr>
            <w:tcW w:w="3471" w:type="dxa"/>
          </w:tcPr>
          <w:p w14:paraId="3F850B02" w14:textId="34CB155C" w:rsidR="00A1590F" w:rsidRDefault="00A1590F">
            <w:r w:rsidRPr="00A1590F">
              <w:t>Intervention</w:t>
            </w:r>
            <w:r>
              <w:t xml:space="preserve"> (for interventional studies)</w:t>
            </w:r>
          </w:p>
        </w:tc>
        <w:tc>
          <w:tcPr>
            <w:tcW w:w="5373" w:type="dxa"/>
          </w:tcPr>
          <w:p w14:paraId="6E042F4E" w14:textId="77777777" w:rsidR="00A1590F" w:rsidRDefault="00A1590F"/>
        </w:tc>
      </w:tr>
      <w:tr w:rsidR="00A1590F" w14:paraId="599F177C" w14:textId="77777777" w:rsidTr="00A1590F">
        <w:trPr>
          <w:trHeight w:val="956"/>
        </w:trPr>
        <w:tc>
          <w:tcPr>
            <w:tcW w:w="3471" w:type="dxa"/>
          </w:tcPr>
          <w:p w14:paraId="0D21AF0D" w14:textId="17445DB1" w:rsidR="00A1590F" w:rsidRDefault="00A1590F">
            <w:r>
              <w:t>Inappropriate Prescribing</w:t>
            </w:r>
            <w:r w:rsidRPr="00A1590F">
              <w:t xml:space="preserve"> Measure or Tool</w:t>
            </w:r>
          </w:p>
        </w:tc>
        <w:tc>
          <w:tcPr>
            <w:tcW w:w="5373" w:type="dxa"/>
          </w:tcPr>
          <w:p w14:paraId="60453214" w14:textId="77777777" w:rsidR="00A1590F" w:rsidRDefault="00A1590F"/>
        </w:tc>
      </w:tr>
      <w:tr w:rsidR="00A1590F" w14:paraId="7FDABF8D" w14:textId="77777777" w:rsidTr="00A1590F">
        <w:trPr>
          <w:trHeight w:val="501"/>
        </w:trPr>
        <w:tc>
          <w:tcPr>
            <w:tcW w:w="3471" w:type="dxa"/>
          </w:tcPr>
          <w:p w14:paraId="250B9A48" w14:textId="70FF9001" w:rsidR="00A1590F" w:rsidRDefault="00A1590F">
            <w:r w:rsidRPr="00A1590F">
              <w:t>Outcomes</w:t>
            </w:r>
            <w:r>
              <w:t xml:space="preserve"> Measured</w:t>
            </w:r>
          </w:p>
        </w:tc>
        <w:tc>
          <w:tcPr>
            <w:tcW w:w="5373" w:type="dxa"/>
          </w:tcPr>
          <w:p w14:paraId="492A891B" w14:textId="77777777" w:rsidR="00A1590F" w:rsidRDefault="00A1590F"/>
        </w:tc>
      </w:tr>
      <w:tr w:rsidR="00A1590F" w14:paraId="5DB113C8" w14:textId="77777777" w:rsidTr="00A1590F">
        <w:trPr>
          <w:trHeight w:val="478"/>
        </w:trPr>
        <w:tc>
          <w:tcPr>
            <w:tcW w:w="3471" w:type="dxa"/>
          </w:tcPr>
          <w:p w14:paraId="31C48949" w14:textId="6D79B41C" w:rsidR="00A1590F" w:rsidRDefault="00A1590F">
            <w:r>
              <w:t>Outcome Results</w:t>
            </w:r>
          </w:p>
        </w:tc>
        <w:tc>
          <w:tcPr>
            <w:tcW w:w="5373" w:type="dxa"/>
          </w:tcPr>
          <w:p w14:paraId="5BD38C0F" w14:textId="77777777" w:rsidR="00A1590F" w:rsidRDefault="00A1590F"/>
        </w:tc>
      </w:tr>
      <w:tr w:rsidR="00A1590F" w14:paraId="2B31C16F" w14:textId="77777777" w:rsidTr="00A1590F">
        <w:trPr>
          <w:trHeight w:val="478"/>
        </w:trPr>
        <w:tc>
          <w:tcPr>
            <w:tcW w:w="3471" w:type="dxa"/>
          </w:tcPr>
          <w:p w14:paraId="4C955892" w14:textId="300FE966" w:rsidR="00A1590F" w:rsidRDefault="00A1590F">
            <w:r w:rsidRPr="00A1590F">
              <w:t>Subgroups</w:t>
            </w:r>
          </w:p>
        </w:tc>
        <w:tc>
          <w:tcPr>
            <w:tcW w:w="5373" w:type="dxa"/>
          </w:tcPr>
          <w:p w14:paraId="1873BD4C" w14:textId="77777777" w:rsidR="00A1590F" w:rsidRDefault="00A1590F"/>
        </w:tc>
      </w:tr>
      <w:tr w:rsidR="00A1590F" w14:paraId="1FA5656E" w14:textId="77777777" w:rsidTr="00A1590F">
        <w:trPr>
          <w:trHeight w:val="478"/>
        </w:trPr>
        <w:tc>
          <w:tcPr>
            <w:tcW w:w="3471" w:type="dxa"/>
          </w:tcPr>
          <w:p w14:paraId="21B6CFAF" w14:textId="7FA67628" w:rsidR="00A1590F" w:rsidRDefault="00A1590F">
            <w:r w:rsidRPr="00A1590F">
              <w:t>Measure of Frailty</w:t>
            </w:r>
          </w:p>
        </w:tc>
        <w:tc>
          <w:tcPr>
            <w:tcW w:w="5373" w:type="dxa"/>
          </w:tcPr>
          <w:p w14:paraId="7D4A1F72" w14:textId="77777777" w:rsidR="00A1590F" w:rsidRDefault="00A1590F"/>
        </w:tc>
      </w:tr>
      <w:tr w:rsidR="00A1590F" w14:paraId="59776704" w14:textId="77777777" w:rsidTr="00A1590F">
        <w:trPr>
          <w:trHeight w:val="501"/>
        </w:trPr>
        <w:tc>
          <w:tcPr>
            <w:tcW w:w="3471" w:type="dxa"/>
          </w:tcPr>
          <w:p w14:paraId="2463CD24" w14:textId="0C9307FF" w:rsidR="00A1590F" w:rsidRDefault="00A1590F">
            <w:r w:rsidRPr="00A1590F">
              <w:t>Statistical Analysis</w:t>
            </w:r>
            <w:r>
              <w:t xml:space="preserve"> Used</w:t>
            </w:r>
          </w:p>
        </w:tc>
        <w:tc>
          <w:tcPr>
            <w:tcW w:w="5373" w:type="dxa"/>
          </w:tcPr>
          <w:p w14:paraId="23C1B632" w14:textId="77777777" w:rsidR="00A1590F" w:rsidRDefault="00A1590F"/>
        </w:tc>
      </w:tr>
      <w:tr w:rsidR="00A1590F" w14:paraId="2BC879D8" w14:textId="77777777" w:rsidTr="00A1590F">
        <w:trPr>
          <w:trHeight w:val="478"/>
        </w:trPr>
        <w:tc>
          <w:tcPr>
            <w:tcW w:w="3471" w:type="dxa"/>
          </w:tcPr>
          <w:p w14:paraId="5844D69D" w14:textId="7285A836" w:rsidR="00A1590F" w:rsidRDefault="00A1590F">
            <w:r w:rsidRPr="00A1590F">
              <w:t>Adjusted vs Unadjusted</w:t>
            </w:r>
            <w:r>
              <w:t xml:space="preserve"> Analysis</w:t>
            </w:r>
          </w:p>
        </w:tc>
        <w:tc>
          <w:tcPr>
            <w:tcW w:w="5373" w:type="dxa"/>
          </w:tcPr>
          <w:p w14:paraId="63EA3A39" w14:textId="77777777" w:rsidR="00A1590F" w:rsidRDefault="00A1590F"/>
        </w:tc>
      </w:tr>
      <w:tr w:rsidR="00A1590F" w14:paraId="2DBC0480" w14:textId="77777777" w:rsidTr="00A1590F">
        <w:trPr>
          <w:trHeight w:val="478"/>
        </w:trPr>
        <w:tc>
          <w:tcPr>
            <w:tcW w:w="3471" w:type="dxa"/>
          </w:tcPr>
          <w:p w14:paraId="2436B542" w14:textId="4DE8AEC5" w:rsidR="00A1590F" w:rsidRDefault="00A1590F">
            <w:r w:rsidRPr="00A1590F">
              <w:t>Covariates</w:t>
            </w:r>
          </w:p>
        </w:tc>
        <w:tc>
          <w:tcPr>
            <w:tcW w:w="5373" w:type="dxa"/>
          </w:tcPr>
          <w:p w14:paraId="61D46F3B" w14:textId="77777777" w:rsidR="00A1590F" w:rsidRDefault="00A1590F"/>
        </w:tc>
      </w:tr>
    </w:tbl>
    <w:p w14:paraId="56A5AFF0" w14:textId="77777777" w:rsidR="00A1590F" w:rsidRDefault="00A1590F"/>
    <w:p w14:paraId="462A8E38" w14:textId="77777777" w:rsidR="00A1590F" w:rsidRDefault="00A1590F"/>
    <w:sectPr w:rsidR="00A15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EE"/>
    <w:rsid w:val="00015E73"/>
    <w:rsid w:val="000D3129"/>
    <w:rsid w:val="00103054"/>
    <w:rsid w:val="00156F48"/>
    <w:rsid w:val="001806FC"/>
    <w:rsid w:val="001C0858"/>
    <w:rsid w:val="002578B6"/>
    <w:rsid w:val="00276D72"/>
    <w:rsid w:val="00296FFD"/>
    <w:rsid w:val="003B69C2"/>
    <w:rsid w:val="00447764"/>
    <w:rsid w:val="00455F74"/>
    <w:rsid w:val="004E5C48"/>
    <w:rsid w:val="005013DF"/>
    <w:rsid w:val="00545B14"/>
    <w:rsid w:val="00572AD1"/>
    <w:rsid w:val="0058247F"/>
    <w:rsid w:val="00716581"/>
    <w:rsid w:val="00731D82"/>
    <w:rsid w:val="0078441C"/>
    <w:rsid w:val="007922BC"/>
    <w:rsid w:val="008046EE"/>
    <w:rsid w:val="00827754"/>
    <w:rsid w:val="00831EA6"/>
    <w:rsid w:val="00840258"/>
    <w:rsid w:val="00882F08"/>
    <w:rsid w:val="009A0983"/>
    <w:rsid w:val="009A1006"/>
    <w:rsid w:val="00A1590F"/>
    <w:rsid w:val="00AB0084"/>
    <w:rsid w:val="00B17D18"/>
    <w:rsid w:val="00BB71BE"/>
    <w:rsid w:val="00BD3734"/>
    <w:rsid w:val="00BF6C92"/>
    <w:rsid w:val="00C226B4"/>
    <w:rsid w:val="00C933DD"/>
    <w:rsid w:val="00CC32EA"/>
    <w:rsid w:val="00D75BD6"/>
    <w:rsid w:val="00D86447"/>
    <w:rsid w:val="00DF6569"/>
    <w:rsid w:val="00E567A2"/>
    <w:rsid w:val="00EC24AE"/>
    <w:rsid w:val="00ED55C2"/>
    <w:rsid w:val="00EE694D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A4AD6"/>
  <w15:chartTrackingRefBased/>
  <w15:docId w15:val="{E5319990-CE86-4A4D-B49B-B3F67A20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6E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6E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6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46EE"/>
    <w:rPr>
      <w:rFonts w:asciiTheme="majorHAnsi" w:eastAsiaTheme="majorEastAsia" w:hAnsiTheme="majorHAnsi" w:cstheme="majorBidi"/>
      <w:color w:val="1F3864" w:themeColor="accent1" w:themeShade="80"/>
    </w:rPr>
  </w:style>
  <w:style w:type="table" w:styleId="TableGrid">
    <w:name w:val="Table Grid"/>
    <w:basedOn w:val="TableNormal"/>
    <w:uiPriority w:val="39"/>
    <w:rsid w:val="00A15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4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rk Inglis</dc:creator>
  <cp:keywords/>
  <dc:description/>
  <cp:lastModifiedBy>Joshua Mark Inglis</cp:lastModifiedBy>
  <cp:revision>2</cp:revision>
  <dcterms:created xsi:type="dcterms:W3CDTF">2022-12-04T11:54:00Z</dcterms:created>
  <dcterms:modified xsi:type="dcterms:W3CDTF">2022-12-05T06:35:00Z</dcterms:modified>
</cp:coreProperties>
</file>